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45F" w:rsidRPr="001F4B45" w:rsidRDefault="00F7145F" w:rsidP="00F7145F">
      <w:r>
        <w:rPr>
          <w:b/>
        </w:rPr>
        <w:t xml:space="preserve">Additional </w:t>
      </w:r>
      <w:r w:rsidRPr="001F4B45">
        <w:rPr>
          <w:b/>
        </w:rPr>
        <w:t xml:space="preserve">Figure 1 </w:t>
      </w:r>
      <w:r w:rsidRPr="001F4B45">
        <w:t>Study selection process flow chart</w:t>
      </w:r>
    </w:p>
    <w:p w:rsidR="00F7145F" w:rsidRDefault="00F7145F" w:rsidP="00F7145F">
      <w:pPr>
        <w:rPr>
          <w:rFonts w:ascii="Calibri" w:hAnsi="Calibri"/>
        </w:rPr>
      </w:pPr>
    </w:p>
    <w:p w:rsidR="00F7145F" w:rsidRPr="00782E3F" w:rsidRDefault="00F7145F" w:rsidP="00F7145F">
      <w:pPr>
        <w:rPr>
          <w:rFonts w:ascii="Calibri" w:hAnsi="Calibri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63525</wp:posOffset>
                </wp:positionH>
                <wp:positionV relativeFrom="paragraph">
                  <wp:posOffset>260350</wp:posOffset>
                </wp:positionV>
                <wp:extent cx="5521960" cy="1035685"/>
                <wp:effectExtent l="0" t="0" r="21590" b="12065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1960" cy="1035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1100</w:t>
                            </w:r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 hits using search strategy</w:t>
                            </w:r>
                          </w:p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Ovid </w:t>
                            </w:r>
                            <w:proofErr w:type="spellStart"/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edline</w:t>
                            </w:r>
                            <w:proofErr w:type="spellEnd"/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88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  <w:t xml:space="preserve">Ovid </w:t>
                            </w:r>
                            <w:proofErr w:type="spellStart"/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</w:t>
                            </w:r>
                            <w:proofErr w:type="spellEnd"/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48</w:t>
                            </w:r>
                          </w:p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NAHL (EBSCO)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4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ab/>
                              <w:t>PubMed Ovid Pre-</w:t>
                            </w:r>
                            <w:proofErr w:type="spellStart"/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edlin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2011-12)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  <w:p w:rsidR="00F7145F" w:rsidRDefault="00F7145F" w:rsidP="00F7145F">
                            <w:pPr>
                              <w:ind w:left="-142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4" o:spid="_x0000_s1026" type="#_x0000_t202" style="position:absolute;margin-left:-20.75pt;margin-top:20.5pt;width:434.8pt;height:8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">
                <v:textbox>
                  <w:txbxContent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1100</w:t>
                      </w:r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 hits using search strategy</w:t>
                      </w:r>
                    </w:p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Ovid </w:t>
                      </w:r>
                      <w:proofErr w:type="spellStart"/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medline</w:t>
                      </w:r>
                      <w:proofErr w:type="spellEnd"/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88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  <w:t xml:space="preserve">Ovid </w:t>
                      </w:r>
                      <w:proofErr w:type="spellStart"/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embase</w:t>
                      </w:r>
                      <w:proofErr w:type="spellEnd"/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48</w:t>
                      </w:r>
                    </w:p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CINAHL (EBSCO)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54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ab/>
                        <w:t>PubMed Ovid Pre-</w:t>
                      </w:r>
                      <w:proofErr w:type="spellStart"/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medline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(2011-12)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10</w:t>
                      </w:r>
                    </w:p>
                    <w:p w:rsidR="00F7145F" w:rsidRDefault="00F7145F" w:rsidP="00F7145F">
                      <w:pPr>
                        <w:ind w:left="-142"/>
                      </w:pPr>
                    </w:p>
                  </w:txbxContent>
                </v:textbox>
              </v:shape>
            </w:pict>
          </mc:Fallback>
        </mc:AlternateContent>
      </w:r>
      <w:r w:rsidRPr="00782E3F">
        <w:rPr>
          <w:rFonts w:ascii="Calibri" w:hAnsi="Calibri"/>
        </w:rPr>
        <w:t>Study selection process Flow chart</w:t>
      </w:r>
    </w:p>
    <w:p w:rsidR="00D850F4" w:rsidRDefault="00F7145F" w:rsidP="00F7145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60375</wp:posOffset>
                </wp:positionH>
                <wp:positionV relativeFrom="paragraph">
                  <wp:posOffset>4798695</wp:posOffset>
                </wp:positionV>
                <wp:extent cx="787400" cy="416560"/>
                <wp:effectExtent l="0" t="0" r="12700" b="21590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400" cy="41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rospective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27" type="#_x0000_t202" style="position:absolute;margin-left:36.25pt;margin-top:377.85pt;width:62pt;height:32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Prospective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99200" behindDoc="0" locked="0" layoutInCell="1" allowOverlap="1">
                <wp:simplePos x="0" y="0"/>
                <wp:positionH relativeFrom="column">
                  <wp:posOffset>827404</wp:posOffset>
                </wp:positionH>
                <wp:positionV relativeFrom="paragraph">
                  <wp:posOffset>4585970</wp:posOffset>
                </wp:positionV>
                <wp:extent cx="0" cy="152400"/>
                <wp:effectExtent l="76200" t="0" r="57150" b="5715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65.15pt;margin-top:361.1pt;width:0;height:12pt;z-index:2516992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7" distR="114297" simplePos="0" relativeHeight="251678720" behindDoc="0" locked="0" layoutInCell="1" allowOverlap="1">
                <wp:simplePos x="0" y="0"/>
                <wp:positionH relativeFrom="column">
                  <wp:posOffset>19684</wp:posOffset>
                </wp:positionH>
                <wp:positionV relativeFrom="paragraph">
                  <wp:posOffset>4585970</wp:posOffset>
                </wp:positionV>
                <wp:extent cx="0" cy="152400"/>
                <wp:effectExtent l="76200" t="0" r="57150" b="5715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" o:spid="_x0000_s1026" type="#_x0000_t32" style="position:absolute;margin-left:1.55pt;margin-top:361.1pt;width:0;height:12pt;z-index:25167872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263525</wp:posOffset>
                </wp:positionH>
                <wp:positionV relativeFrom="paragraph">
                  <wp:posOffset>4789170</wp:posOffset>
                </wp:positionV>
                <wp:extent cx="609600" cy="415925"/>
                <wp:effectExtent l="0" t="0" r="19050" b="22225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41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CT’s </w:t>
                            </w:r>
                          </w:p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28" type="#_x0000_t202" style="position:absolute;margin-left:-20.75pt;margin-top:377.1pt;width:48pt;height:32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CT’s </w:t>
                      </w:r>
                    </w:p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314450</wp:posOffset>
                </wp:positionH>
                <wp:positionV relativeFrom="paragraph">
                  <wp:posOffset>4805680</wp:posOffset>
                </wp:positionV>
                <wp:extent cx="663575" cy="409575"/>
                <wp:effectExtent l="0" t="0" r="22225" b="28575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57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CT’s </w:t>
                            </w:r>
                          </w:p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29" type="#_x0000_t202" style="position:absolute;margin-left:103.5pt;margin-top:378.4pt;width:52.25pt;height:32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CT’s </w:t>
                      </w:r>
                    </w:p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10335</wp:posOffset>
                </wp:positionH>
                <wp:positionV relativeFrom="paragraph">
                  <wp:posOffset>5349875</wp:posOffset>
                </wp:positionV>
                <wp:extent cx="744220" cy="419100"/>
                <wp:effectExtent l="0" t="0" r="17780" b="1905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422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tro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p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tive</w:t>
                            </w:r>
                            <w:proofErr w:type="spellEnd"/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30" type="#_x0000_t202" style="position:absolute;margin-left:111.05pt;margin-top:421.25pt;width:58.6pt;height:3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tro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sp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ective</w:t>
                      </w:r>
                      <w:proofErr w:type="spellEnd"/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333750</wp:posOffset>
                </wp:positionH>
                <wp:positionV relativeFrom="paragraph">
                  <wp:posOffset>5359400</wp:posOffset>
                </wp:positionV>
                <wp:extent cx="787400" cy="419100"/>
                <wp:effectExtent l="0" t="0" r="12700" b="1905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4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rPr>
                                <w:rFonts w:ascii="Calibri" w:hAnsi="Calibri"/>
                              </w:rPr>
                            </w:pPr>
                            <w:proofErr w:type="spellStart"/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trosp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tiv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0"/>
                              </w:rPr>
                              <w:t>=</w:t>
                            </w:r>
                            <w:r w:rsidRPr="003B3CEC">
                              <w:rPr>
                                <w:rFonts w:ascii="Calibri" w:hAnsi="Calibri"/>
                                <w:sz w:val="22"/>
                                <w:szCs w:val="20"/>
                              </w:rPr>
                              <w:t>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31" type="#_x0000_t202" style="position:absolute;margin-left:262.5pt;margin-top:422pt;width:62pt;height:3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rPr>
                          <w:rFonts w:ascii="Calibri" w:hAnsi="Calibri"/>
                        </w:rPr>
                      </w:pPr>
                      <w:proofErr w:type="spellStart"/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Retrosp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ective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0"/>
                        </w:rPr>
                        <w:t>=</w:t>
                      </w:r>
                      <w:r w:rsidRPr="003B3CEC">
                        <w:rPr>
                          <w:rFonts w:ascii="Calibri" w:hAnsi="Calibri"/>
                          <w:sz w:val="22"/>
                          <w:szCs w:val="20"/>
                        </w:rPr>
                        <w:t>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313305</wp:posOffset>
                </wp:positionH>
                <wp:positionV relativeFrom="paragraph">
                  <wp:posOffset>5349875</wp:posOffset>
                </wp:positionV>
                <wp:extent cx="723900" cy="419100"/>
                <wp:effectExtent l="0" t="0" r="19050" b="1905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nclear </w:t>
                            </w:r>
                          </w:p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32" type="#_x0000_t202" style="position:absolute;margin-left:182.15pt;margin-top:421.25pt;width:57pt;height:3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nclear </w:t>
                      </w:r>
                    </w:p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87936" behindDoc="0" locked="0" layoutInCell="1" allowOverlap="1">
                <wp:simplePos x="0" y="0"/>
                <wp:positionH relativeFrom="column">
                  <wp:posOffset>2053589</wp:posOffset>
                </wp:positionH>
                <wp:positionV relativeFrom="paragraph">
                  <wp:posOffset>4595495</wp:posOffset>
                </wp:positionV>
                <wp:extent cx="0" cy="698500"/>
                <wp:effectExtent l="76200" t="0" r="57150" b="6350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6" o:spid="_x0000_s1026" type="#_x0000_t32" style="position:absolute;margin-left:161.7pt;margin-top:361.85pt;width:0;height:55pt;z-index:2516879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88960" behindDoc="0" locked="0" layoutInCell="1" allowOverlap="1">
                <wp:simplePos x="0" y="0"/>
                <wp:positionH relativeFrom="column">
                  <wp:posOffset>2419349</wp:posOffset>
                </wp:positionH>
                <wp:positionV relativeFrom="paragraph">
                  <wp:posOffset>4595495</wp:posOffset>
                </wp:positionV>
                <wp:extent cx="0" cy="698500"/>
                <wp:effectExtent l="76200" t="0" r="57150" b="6350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190.5pt;margin-top:361.85pt;width:0;height:55pt;z-index:2516889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556510</wp:posOffset>
                </wp:positionH>
                <wp:positionV relativeFrom="paragraph">
                  <wp:posOffset>4788535</wp:posOffset>
                </wp:positionV>
                <wp:extent cx="777240" cy="416560"/>
                <wp:effectExtent l="0" t="0" r="22860" b="21590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41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rospective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33" type="#_x0000_t202" style="position:absolute;margin-left:201.3pt;margin-top:377.05pt;width:61.2pt;height:32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Prospective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>
                <wp:simplePos x="0" y="0"/>
                <wp:positionH relativeFrom="column">
                  <wp:posOffset>4864099</wp:posOffset>
                </wp:positionH>
                <wp:positionV relativeFrom="paragraph">
                  <wp:posOffset>4595495</wp:posOffset>
                </wp:positionV>
                <wp:extent cx="0" cy="142875"/>
                <wp:effectExtent l="76200" t="0" r="76200" b="4762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3" o:spid="_x0000_s1026" type="#_x0000_t32" style="position:absolute;margin-left:383pt;margin-top:361.85pt;width:0;height:11.25pt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96128" behindDoc="0" locked="0" layoutInCell="1" allowOverlap="1">
                <wp:simplePos x="0" y="0"/>
                <wp:positionH relativeFrom="column">
                  <wp:posOffset>4368799</wp:posOffset>
                </wp:positionH>
                <wp:positionV relativeFrom="paragraph">
                  <wp:posOffset>4595495</wp:posOffset>
                </wp:positionV>
                <wp:extent cx="0" cy="698500"/>
                <wp:effectExtent l="76200" t="0" r="57150" b="6350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344pt;margin-top:361.85pt;width:0;height:55pt;z-index:2516961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95104" behindDoc="0" locked="0" layoutInCell="1" allowOverlap="1">
                <wp:simplePos x="0" y="0"/>
                <wp:positionH relativeFrom="column">
                  <wp:posOffset>4220844</wp:posOffset>
                </wp:positionH>
                <wp:positionV relativeFrom="paragraph">
                  <wp:posOffset>4595495</wp:posOffset>
                </wp:positionV>
                <wp:extent cx="0" cy="1215390"/>
                <wp:effectExtent l="76200" t="0" r="57150" b="6096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153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332.35pt;margin-top:361.85pt;width:0;height:95.7pt;z-index:2516951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769360</wp:posOffset>
                </wp:positionH>
                <wp:positionV relativeFrom="paragraph">
                  <wp:posOffset>5874385</wp:posOffset>
                </wp:positionV>
                <wp:extent cx="935355" cy="457200"/>
                <wp:effectExtent l="0" t="0" r="17145" b="1905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ombined methods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16200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4" type="#_x0000_t202" style="position:absolute;margin-left:296.8pt;margin-top:462.55pt;width:73.65pt;height:3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">
                <v:textbox inset="4.5mm"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Combined methods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330700</wp:posOffset>
                </wp:positionH>
                <wp:positionV relativeFrom="paragraph">
                  <wp:posOffset>5368925</wp:posOffset>
                </wp:positionV>
                <wp:extent cx="927100" cy="409575"/>
                <wp:effectExtent l="0" t="0" r="25400" b="2857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10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clear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5" type="#_x0000_t202" style="position:absolute;margin-left:341pt;margin-top:422.75pt;width:73pt;height:32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">
                <v:textbox>
                  <w:txbxContent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Unclear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453255</wp:posOffset>
                </wp:positionH>
                <wp:positionV relativeFrom="paragraph">
                  <wp:posOffset>4788535</wp:posOffset>
                </wp:positionV>
                <wp:extent cx="804545" cy="416560"/>
                <wp:effectExtent l="0" t="0" r="14605" b="2159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4545" cy="41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rospective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6" type="#_x0000_t202" style="position:absolute;margin-left:350.65pt;margin-top:377.05pt;width:63.35pt;height:32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Prospective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93056" behindDoc="0" locked="0" layoutInCell="1" allowOverlap="1">
                <wp:simplePos x="0" y="0"/>
                <wp:positionH relativeFrom="column">
                  <wp:posOffset>4121149</wp:posOffset>
                </wp:positionH>
                <wp:positionV relativeFrom="paragraph">
                  <wp:posOffset>4595495</wp:posOffset>
                </wp:positionV>
                <wp:extent cx="0" cy="698500"/>
                <wp:effectExtent l="76200" t="0" r="57150" b="6350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324.5pt;margin-top:361.85pt;width:0;height:55pt;z-index:2516930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531235</wp:posOffset>
                </wp:positionH>
                <wp:positionV relativeFrom="paragraph">
                  <wp:posOffset>4798695</wp:posOffset>
                </wp:positionV>
                <wp:extent cx="468630" cy="406400"/>
                <wp:effectExtent l="0" t="0" r="26670" b="1270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40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CT’s 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37" type="#_x0000_t202" style="position:absolute;margin-left:278.05pt;margin-top:377.85pt;width:36.9pt;height:3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RCT’s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94080" behindDoc="0" locked="0" layoutInCell="1" allowOverlap="1">
                <wp:simplePos x="0" y="0"/>
                <wp:positionH relativeFrom="column">
                  <wp:posOffset>3858259</wp:posOffset>
                </wp:positionH>
                <wp:positionV relativeFrom="paragraph">
                  <wp:posOffset>4595495</wp:posOffset>
                </wp:positionV>
                <wp:extent cx="0" cy="152400"/>
                <wp:effectExtent l="76200" t="0" r="57150" b="571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303.8pt;margin-top:361.85pt;width:0;height:12pt;z-index:2516940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712845</wp:posOffset>
                </wp:positionH>
                <wp:positionV relativeFrom="paragraph">
                  <wp:posOffset>4266565</wp:posOffset>
                </wp:positionV>
                <wp:extent cx="1544955" cy="273685"/>
                <wp:effectExtent l="0" t="0" r="17145" b="1206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4955" cy="273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Surgery </w:t>
                            </w:r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= 6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6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8" type="#_x0000_t202" style="position:absolute;margin-left:292.35pt;margin-top:335.95pt;width:121.65pt;height:21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Surgery </w:t>
                      </w:r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= 6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6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95300</wp:posOffset>
                </wp:positionH>
                <wp:positionV relativeFrom="paragraph">
                  <wp:posOffset>3703955</wp:posOffset>
                </wp:positionV>
                <wp:extent cx="3957955" cy="304800"/>
                <wp:effectExtent l="0" t="0" r="23495" b="190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795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91</w:t>
                            </w:r>
                          </w:p>
                          <w:p w:rsidR="00F7145F" w:rsidRDefault="00F7145F" w:rsidP="00F7145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9" type="#_x0000_t202" style="position:absolute;margin-left:39pt;margin-top:291.65pt;width:311.6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">
                <v:textbox>
                  <w:txbxContent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91</w:t>
                      </w:r>
                    </w:p>
                    <w:p w:rsidR="00F7145F" w:rsidRDefault="00F7145F" w:rsidP="00F7145F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712845</wp:posOffset>
                </wp:positionH>
                <wp:positionV relativeFrom="paragraph">
                  <wp:posOffset>1345565</wp:posOffset>
                </wp:positionV>
                <wp:extent cx="1544955" cy="312420"/>
                <wp:effectExtent l="0" t="0" r="17145" b="1143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4955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484</w:t>
                            </w:r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40" type="#_x0000_t202" style="position:absolute;margin-left:292.35pt;margin-top:105.95pt;width:121.65pt;height:24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">
                <v:textbox>
                  <w:txbxContent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484</w:t>
                      </w:r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 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92032" behindDoc="0" locked="0" layoutInCell="1" allowOverlap="1">
                <wp:simplePos x="0" y="0"/>
                <wp:positionH relativeFrom="column">
                  <wp:posOffset>1350645</wp:posOffset>
                </wp:positionH>
                <wp:positionV relativeFrom="paragraph">
                  <wp:posOffset>3219449</wp:posOffset>
                </wp:positionV>
                <wp:extent cx="2294255" cy="0"/>
                <wp:effectExtent l="0" t="76200" r="29845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942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106.35pt;margin-top:253.5pt;width:180.65pt;height:0;z-index:2516920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712845</wp:posOffset>
                </wp:positionH>
                <wp:positionV relativeFrom="paragraph">
                  <wp:posOffset>2945765</wp:posOffset>
                </wp:positionV>
                <wp:extent cx="1544955" cy="304800"/>
                <wp:effectExtent l="0" t="0" r="17145" b="190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495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ind w:left="-142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525</w:t>
                            </w:r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 Exclud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41" type="#_x0000_t202" style="position:absolute;margin-left:292.35pt;margin-top:231.95pt;width:121.6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">
                <v:textbox>
                  <w:txbxContent>
                    <w:p w:rsidR="00F7145F" w:rsidRPr="00AC3F47" w:rsidRDefault="00F7145F" w:rsidP="00F7145F">
                      <w:pPr>
                        <w:ind w:left="-142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525</w:t>
                      </w:r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 Excluded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91008" behindDoc="0" locked="0" layoutInCell="1" allowOverlap="1">
                <wp:simplePos x="0" y="0"/>
                <wp:positionH relativeFrom="column">
                  <wp:posOffset>2901949</wp:posOffset>
                </wp:positionH>
                <wp:positionV relativeFrom="paragraph">
                  <wp:posOffset>4585970</wp:posOffset>
                </wp:positionV>
                <wp:extent cx="0" cy="152400"/>
                <wp:effectExtent l="76200" t="0" r="57150" b="571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228.5pt;margin-top:361.1pt;width:0;height:12pt;z-index:2516910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89984" behindDoc="0" locked="0" layoutInCell="1" allowOverlap="1">
                <wp:simplePos x="0" y="0"/>
                <wp:positionH relativeFrom="column">
                  <wp:posOffset>1663699</wp:posOffset>
                </wp:positionH>
                <wp:positionV relativeFrom="paragraph">
                  <wp:posOffset>4595495</wp:posOffset>
                </wp:positionV>
                <wp:extent cx="0" cy="152400"/>
                <wp:effectExtent l="76200" t="0" r="57150" b="571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131pt;margin-top:361.85pt;width:0;height:12pt;z-index:2516899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596390</wp:posOffset>
                </wp:positionH>
                <wp:positionV relativeFrom="paragraph">
                  <wp:posOffset>4266565</wp:posOffset>
                </wp:positionV>
                <wp:extent cx="1600200" cy="273685"/>
                <wp:effectExtent l="0" t="0" r="19050" b="1206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73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N</w:t>
                            </w:r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eedle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fasciotomy</w:t>
                            </w:r>
                            <w:proofErr w:type="spellEnd"/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 = 1</w:t>
                            </w: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42" type="#_x0000_t202" style="position:absolute;margin-left:125.7pt;margin-top:335.95pt;width:126pt;height:21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N</w:t>
                      </w:r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eedle </w:t>
                      </w:r>
                      <w:proofErr w:type="spellStart"/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fasciotomy</w:t>
                      </w:r>
                      <w:proofErr w:type="spellEnd"/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 = 1</w:t>
                      </w: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263525</wp:posOffset>
                </wp:positionH>
                <wp:positionV relativeFrom="paragraph">
                  <wp:posOffset>4266565</wp:posOffset>
                </wp:positionV>
                <wp:extent cx="1578610" cy="273685"/>
                <wp:effectExtent l="0" t="0" r="21590" b="12065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8610" cy="273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Collagenase injection = 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43" type="#_x0000_t202" style="position:absolute;margin-left:-20.75pt;margin-top:335.95pt;width:124.3pt;height:21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Collagenase injection = 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263525</wp:posOffset>
                </wp:positionH>
                <wp:positionV relativeFrom="paragraph">
                  <wp:posOffset>2250440</wp:posOffset>
                </wp:positionV>
                <wp:extent cx="2114550" cy="695325"/>
                <wp:effectExtent l="0" t="0" r="19050" b="28575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ind w:left="-14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B &amp; ALP </w:t>
                            </w:r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screened using study eligibility tool</w:t>
                            </w:r>
                            <w:r w:rsidRPr="00AC3F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appendix 2), +/- discussion for agre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" o:spid="_x0000_s1044" type="#_x0000_t202" style="position:absolute;margin-left:-20.75pt;margin-top:177.2pt;width:166.5pt;height:5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ind w:left="-142"/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B &amp; ALP </w:t>
                      </w:r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screened using study eligibility tool</w:t>
                      </w:r>
                      <w:r w:rsidRPr="00AC3F4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appendix 2), +/- discussion for agree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7" distR="114297" simplePos="0" relativeHeight="251683840" behindDoc="0" locked="0" layoutInCell="1" allowOverlap="1">
                <wp:simplePos x="0" y="0"/>
                <wp:positionH relativeFrom="column">
                  <wp:posOffset>2419349</wp:posOffset>
                </wp:positionH>
                <wp:positionV relativeFrom="paragraph">
                  <wp:posOffset>4069715</wp:posOffset>
                </wp:positionV>
                <wp:extent cx="0" cy="162560"/>
                <wp:effectExtent l="76200" t="0" r="57150" b="6604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2" o:spid="_x0000_s1026" type="#_x0000_t32" style="position:absolute;margin-left:190.5pt;margin-top:320.45pt;width:0;height:12.8pt;z-index:25168384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7" distR="114297" simplePos="0" relativeHeight="251682816" behindDoc="0" locked="0" layoutInCell="1" allowOverlap="1">
                <wp:simplePos x="0" y="0"/>
                <wp:positionH relativeFrom="column">
                  <wp:posOffset>826769</wp:posOffset>
                </wp:positionH>
                <wp:positionV relativeFrom="paragraph">
                  <wp:posOffset>4069715</wp:posOffset>
                </wp:positionV>
                <wp:extent cx="0" cy="162560"/>
                <wp:effectExtent l="76200" t="0" r="57150" b="6604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1" o:spid="_x0000_s1026" type="#_x0000_t32" style="position:absolute;margin-left:65.1pt;margin-top:320.45pt;width:0;height:12.8pt;z-index:251682816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350010</wp:posOffset>
                </wp:positionH>
                <wp:positionV relativeFrom="paragraph">
                  <wp:posOffset>2994025</wp:posOffset>
                </wp:positionV>
                <wp:extent cx="635" cy="225425"/>
                <wp:effectExtent l="0" t="0" r="37465" b="2222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254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106.3pt;margin-top:235.75pt;width:.05pt;height:17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826770</wp:posOffset>
                </wp:positionH>
                <wp:positionV relativeFrom="paragraph">
                  <wp:posOffset>2994025</wp:posOffset>
                </wp:positionV>
                <wp:extent cx="635" cy="641985"/>
                <wp:effectExtent l="76200" t="0" r="75565" b="6286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419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65.1pt;margin-top:235.75pt;width:.05pt;height:50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7" distR="114297" simplePos="0" relativeHeight="251684864" behindDoc="0" locked="0" layoutInCell="1" allowOverlap="1">
                <wp:simplePos x="0" y="0"/>
                <wp:positionH relativeFrom="column">
                  <wp:posOffset>4220844</wp:posOffset>
                </wp:positionH>
                <wp:positionV relativeFrom="paragraph">
                  <wp:posOffset>4069715</wp:posOffset>
                </wp:positionV>
                <wp:extent cx="0" cy="162560"/>
                <wp:effectExtent l="76200" t="0" r="57150" b="6604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2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332.35pt;margin-top:320.45pt;width:0;height:12.8pt;z-index:25168486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7" distR="114297" simplePos="0" relativeHeight="251667456" behindDoc="0" locked="0" layoutInCell="1" allowOverlap="1">
                <wp:simplePos x="0" y="0"/>
                <wp:positionH relativeFrom="column">
                  <wp:posOffset>826769</wp:posOffset>
                </wp:positionH>
                <wp:positionV relativeFrom="paragraph">
                  <wp:posOffset>1903095</wp:posOffset>
                </wp:positionV>
                <wp:extent cx="0" cy="304800"/>
                <wp:effectExtent l="76200" t="0" r="57150" b="5715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7" o:spid="_x0000_s1026" type="#_x0000_t32" style="position:absolute;margin-left:65.1pt;margin-top:149.85pt;width:0;height:24pt;z-index:251667456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63525</wp:posOffset>
                </wp:positionH>
                <wp:positionV relativeFrom="paragraph">
                  <wp:posOffset>1345565</wp:posOffset>
                </wp:positionV>
                <wp:extent cx="2244090" cy="492760"/>
                <wp:effectExtent l="0" t="0" r="22860" b="21590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4090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145F" w:rsidRPr="00AC3F47" w:rsidRDefault="00F7145F" w:rsidP="00F7145F">
                            <w:pPr>
                              <w:spacing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616 </w:t>
                            </w:r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Identified by title/abstract following</w:t>
                            </w:r>
                            <w:r w:rsidRPr="00AC3F47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AC3F47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removal of</w:t>
                            </w:r>
                            <w:r w:rsidRPr="00AC3F47">
                              <w:rPr>
                                <w:rFonts w:ascii="Calibri" w:hAnsi="Calibri"/>
                              </w:rPr>
                              <w:t xml:space="preserve"> duplicates</w:t>
                            </w:r>
                          </w:p>
                          <w:p w:rsidR="00F7145F" w:rsidRDefault="00F7145F" w:rsidP="00F7145F"/>
                          <w:p w:rsidR="00F7145F" w:rsidRDefault="00F7145F" w:rsidP="00F7145F"/>
                          <w:p w:rsidR="00F7145F" w:rsidRDefault="00F7145F" w:rsidP="00F7145F"/>
                          <w:p w:rsidR="00F7145F" w:rsidRDefault="00F7145F" w:rsidP="00F7145F"/>
                          <w:p w:rsidR="00F7145F" w:rsidRDefault="00F7145F" w:rsidP="00F7145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5" o:spid="_x0000_s1045" type="#_x0000_t202" style="position:absolute;margin-left:-20.75pt;margin-top:105.95pt;width:176.7pt;height:3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">
                <v:textbox>
                  <w:txbxContent>
                    <w:p w:rsidR="00F7145F" w:rsidRPr="00AC3F47" w:rsidRDefault="00F7145F" w:rsidP="00F7145F">
                      <w:pPr>
                        <w:spacing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616 </w:t>
                      </w:r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Identified by title/abstract following</w:t>
                      </w:r>
                      <w:r w:rsidRPr="00AC3F47">
                        <w:rPr>
                          <w:rFonts w:ascii="Calibri" w:hAnsi="Calibri"/>
                        </w:rPr>
                        <w:t xml:space="preserve"> </w:t>
                      </w:r>
                      <w:r w:rsidRPr="00AC3F47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removal of</w:t>
                      </w:r>
                      <w:r w:rsidRPr="00AC3F47">
                        <w:rPr>
                          <w:rFonts w:ascii="Calibri" w:hAnsi="Calibri"/>
                        </w:rPr>
                        <w:t xml:space="preserve"> duplicates</w:t>
                      </w:r>
                    </w:p>
                    <w:p w:rsidR="00F7145F" w:rsidRDefault="00F7145F" w:rsidP="00F7145F"/>
                    <w:p w:rsidR="00F7145F" w:rsidRDefault="00F7145F" w:rsidP="00F7145F"/>
                    <w:p w:rsidR="00F7145F" w:rsidRDefault="00F7145F" w:rsidP="00F7145F"/>
                    <w:p w:rsidR="00F7145F" w:rsidRDefault="00F7145F" w:rsidP="00F7145F"/>
                    <w:p w:rsidR="00F7145F" w:rsidRDefault="00F7145F" w:rsidP="00F7145F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333750</wp:posOffset>
                </wp:positionH>
                <wp:positionV relativeFrom="paragraph">
                  <wp:posOffset>923925</wp:posOffset>
                </wp:positionV>
                <wp:extent cx="847725" cy="345440"/>
                <wp:effectExtent l="0" t="0" r="47625" b="5461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7725" cy="345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262.5pt;margin-top:72.75pt;width:66.75pt;height:27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314450</wp:posOffset>
                </wp:positionH>
                <wp:positionV relativeFrom="paragraph">
                  <wp:posOffset>923925</wp:posOffset>
                </wp:positionV>
                <wp:extent cx="933450" cy="345440"/>
                <wp:effectExtent l="38100" t="0" r="19050" b="7366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33450" cy="345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03.5pt;margin-top:72.75pt;width:73.5pt;height:27.2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">
                <v:stroke endarrow="block"/>
              </v:shape>
            </w:pict>
          </mc:Fallback>
        </mc:AlternateContent>
      </w:r>
      <w:bookmarkStart w:id="0" w:name="_GoBack"/>
      <w:bookmarkEnd w:id="0"/>
    </w:p>
    <w:sectPr w:rsidR="00D85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45F"/>
    <w:rsid w:val="00D850F4"/>
    <w:rsid w:val="00F7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45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45F"/>
    <w:pPr>
      <w:spacing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45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45F"/>
    <w:pPr>
      <w:spacing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E  Ball</dc:creator>
  <cp:lastModifiedBy>Cathy E  Ball</cp:lastModifiedBy>
  <cp:revision>1</cp:revision>
  <dcterms:created xsi:type="dcterms:W3CDTF">2013-02-04T15:51:00Z</dcterms:created>
  <dcterms:modified xsi:type="dcterms:W3CDTF">2013-02-04T15:54:00Z</dcterms:modified>
</cp:coreProperties>
</file>